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2552"/>
        <w:gridCol w:w="2835"/>
        <w:gridCol w:w="2834"/>
      </w:tblGrid>
      <w:tr w:rsidR="003771B2" w:rsidRPr="003771B2" w14:paraId="50D213FC" w14:textId="77777777" w:rsidTr="003771B2">
        <w:tc>
          <w:tcPr>
            <w:tcW w:w="1129" w:type="dxa"/>
          </w:tcPr>
          <w:p w14:paraId="45DC2B4B" w14:textId="49703D19" w:rsidR="003771B2" w:rsidRPr="003771B2" w:rsidRDefault="003771B2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3771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Question No.</w:t>
            </w:r>
          </w:p>
        </w:tc>
        <w:tc>
          <w:tcPr>
            <w:tcW w:w="2552" w:type="dxa"/>
          </w:tcPr>
          <w:p w14:paraId="2A75A800" w14:textId="4DD83E3B" w:rsidR="003771B2" w:rsidRPr="003771B2" w:rsidRDefault="003771B2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3771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Question</w:t>
            </w:r>
          </w:p>
        </w:tc>
        <w:tc>
          <w:tcPr>
            <w:tcW w:w="2835" w:type="dxa"/>
          </w:tcPr>
          <w:p w14:paraId="7EBAD3F9" w14:textId="21F040FD" w:rsidR="003771B2" w:rsidRPr="003771B2" w:rsidRDefault="003771B2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3771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Hematology Oncology Physicians</w:t>
            </w:r>
          </w:p>
        </w:tc>
        <w:tc>
          <w:tcPr>
            <w:tcW w:w="2834" w:type="dxa"/>
          </w:tcPr>
          <w:p w14:paraId="6062FEB3" w14:textId="64527C4A" w:rsidR="003771B2" w:rsidRPr="003771B2" w:rsidRDefault="003771B2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3771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Thoracic Medicine Physicians</w:t>
            </w:r>
          </w:p>
        </w:tc>
      </w:tr>
      <w:tr w:rsidR="003771B2" w:rsidRPr="003771B2" w14:paraId="4F88592D" w14:textId="77777777" w:rsidTr="003771B2">
        <w:tc>
          <w:tcPr>
            <w:tcW w:w="1129" w:type="dxa"/>
          </w:tcPr>
          <w:p w14:paraId="26558729" w14:textId="2EF25512" w:rsidR="003771B2" w:rsidRPr="003771B2" w:rsidRDefault="003771B2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3771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2552" w:type="dxa"/>
          </w:tcPr>
          <w:p w14:paraId="3A2EF6DA" w14:textId="1501460D" w:rsidR="003771B2" w:rsidRPr="003771B2" w:rsidRDefault="003771B2" w:rsidP="003771B2">
            <w:pPr>
              <w:jc w:val="both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3771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When do you think liquid biopsy should be used in lymphoma/NSCLC patients?</w:t>
            </w:r>
          </w:p>
        </w:tc>
        <w:tc>
          <w:tcPr>
            <w:tcW w:w="2835" w:type="dxa"/>
          </w:tcPr>
          <w:p w14:paraId="1B5D71A8" w14:textId="49BBC483" w:rsidR="003771B2" w:rsidRDefault="003771B2" w:rsidP="009F532B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3771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□</w:t>
            </w:r>
            <w:r w:rsidRPr="003771B2">
              <w:rPr>
                <w:rFonts w:ascii="Times New Roman" w:eastAsia="PMingLiU" w:hAnsi="Times New Roman" w:cs="Times New Roman" w:hint="eastAsia"/>
                <w:sz w:val="24"/>
                <w:szCs w:val="24"/>
                <w:lang w:eastAsia="zh-TW"/>
              </w:rPr>
              <w:t xml:space="preserve"> Early </w:t>
            </w:r>
            <w:r w:rsidR="00E85214">
              <w:rPr>
                <w:rFonts w:ascii="Times New Roman" w:eastAsia="PMingLiU" w:hAnsi="Times New Roman" w:cs="Times New Roman" w:hint="eastAsia"/>
                <w:sz w:val="24"/>
                <w:szCs w:val="24"/>
                <w:lang w:eastAsia="zh-TW"/>
              </w:rPr>
              <w:t>detection</w:t>
            </w:r>
            <w:r w:rsidRPr="003771B2">
              <w:rPr>
                <w:rFonts w:ascii="Times New Roman" w:eastAsia="PMingLiU" w:hAnsi="Times New Roman" w:cs="Times New Roman" w:hint="eastAsia"/>
                <w:sz w:val="24"/>
                <w:szCs w:val="24"/>
                <w:lang w:eastAsia="zh-TW"/>
              </w:rPr>
              <w:t xml:space="preserve">, </w:t>
            </w:r>
          </w:p>
          <w:p w14:paraId="2605B732" w14:textId="76D6772C" w:rsidR="003771B2" w:rsidRDefault="003771B2" w:rsidP="009F532B">
            <w:pPr>
              <w:jc w:val="both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3771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□</w:t>
            </w:r>
            <w:r w:rsidRPr="003771B2">
              <w:rPr>
                <w:rFonts w:ascii="Times New Roman" w:eastAsia="PMingLiU" w:hAnsi="Times New Roman" w:cs="Times New Roman" w:hint="eastAsia"/>
                <w:sz w:val="24"/>
                <w:szCs w:val="24"/>
                <w:lang w:eastAsia="zh-TW"/>
              </w:rPr>
              <w:t xml:space="preserve"> 1st-line </w:t>
            </w:r>
            <w:r w:rsidR="00E85214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treatment</w:t>
            </w:r>
            <w:r w:rsidRPr="003771B2">
              <w:rPr>
                <w:rFonts w:ascii="Times New Roman" w:eastAsia="PMingLiU" w:hAnsi="Times New Roman" w:cs="Times New Roman" w:hint="eastAsia"/>
                <w:sz w:val="24"/>
                <w:szCs w:val="24"/>
                <w:lang w:eastAsia="zh-TW"/>
              </w:rPr>
              <w:t xml:space="preserve">, </w:t>
            </w:r>
          </w:p>
          <w:p w14:paraId="0DDFCFAA" w14:textId="1E1BE80D" w:rsidR="003771B2" w:rsidRDefault="003771B2" w:rsidP="009F532B">
            <w:pPr>
              <w:jc w:val="both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3771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□</w:t>
            </w:r>
            <w:r w:rsidRPr="003771B2">
              <w:rPr>
                <w:rFonts w:ascii="Times New Roman" w:eastAsia="PMingLiU" w:hAnsi="Times New Roman" w:cs="Times New Roman" w:hint="eastAsia"/>
                <w:sz w:val="24"/>
                <w:szCs w:val="24"/>
                <w:lang w:eastAsia="zh-TW"/>
              </w:rPr>
              <w:t xml:space="preserve"> 2nd-line or </w:t>
            </w:r>
            <w:r w:rsidR="00E85214" w:rsidRPr="003D1A87">
              <w:rPr>
                <w:rFonts w:ascii="Times New Roman" w:eastAsia="DFKai-SB" w:hAnsi="Times New Roman" w:cs="Times New Roman"/>
                <w:sz w:val="24"/>
                <w:lang w:eastAsia="zh-TW"/>
              </w:rPr>
              <w:t>disease progression</w:t>
            </w:r>
            <w:r w:rsidRPr="003771B2">
              <w:rPr>
                <w:rFonts w:ascii="Times New Roman" w:eastAsia="PMingLiU" w:hAnsi="Times New Roman" w:cs="Times New Roman" w:hint="eastAsia"/>
                <w:sz w:val="24"/>
                <w:szCs w:val="24"/>
                <w:lang w:eastAsia="zh-TW"/>
              </w:rPr>
              <w:t xml:space="preserve">, </w:t>
            </w:r>
          </w:p>
          <w:p w14:paraId="62EEA9A9" w14:textId="4451B6D5" w:rsidR="003771B2" w:rsidRDefault="003771B2" w:rsidP="009F532B">
            <w:pPr>
              <w:jc w:val="both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3771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□</w:t>
            </w:r>
            <w:r w:rsidRPr="003771B2">
              <w:rPr>
                <w:rFonts w:ascii="Times New Roman" w:eastAsia="PMingLiU" w:hAnsi="Times New Roman" w:cs="Times New Roman" w:hint="eastAsia"/>
                <w:sz w:val="24"/>
                <w:szCs w:val="24"/>
                <w:lang w:eastAsia="zh-TW"/>
              </w:rPr>
              <w:t xml:space="preserve"> Difficult to obtain tissue biopsy, </w:t>
            </w:r>
          </w:p>
          <w:p w14:paraId="36C0E38F" w14:textId="628A9BCC" w:rsidR="003771B2" w:rsidRPr="003771B2" w:rsidRDefault="003771B2" w:rsidP="009F532B">
            <w:pPr>
              <w:jc w:val="both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3771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□</w:t>
            </w:r>
            <w:r w:rsidRPr="003771B2">
              <w:rPr>
                <w:rFonts w:ascii="Times New Roman" w:eastAsia="PMingLiU" w:hAnsi="Times New Roman" w:cs="Times New Roman" w:hint="eastAsia"/>
                <w:sz w:val="24"/>
                <w:szCs w:val="24"/>
                <w:lang w:eastAsia="zh-TW"/>
              </w:rPr>
              <w:t xml:space="preserve"> Monitoring </w:t>
            </w:r>
            <w:r w:rsidR="000B3F74">
              <w:rPr>
                <w:rFonts w:ascii="Times New Roman" w:eastAsia="PMingLiU" w:hAnsi="Times New Roman" w:cs="Times New Roman" w:hint="eastAsia"/>
                <w:sz w:val="24"/>
                <w:szCs w:val="24"/>
                <w:lang w:eastAsia="zh-TW"/>
              </w:rPr>
              <w:t xml:space="preserve">disease </w:t>
            </w:r>
            <w:r w:rsidRPr="003771B2">
              <w:rPr>
                <w:rFonts w:ascii="Times New Roman" w:eastAsia="PMingLiU" w:hAnsi="Times New Roman" w:cs="Times New Roman" w:hint="eastAsia"/>
                <w:sz w:val="24"/>
                <w:szCs w:val="24"/>
                <w:lang w:eastAsia="zh-TW"/>
              </w:rPr>
              <w:t xml:space="preserve">response </w:t>
            </w:r>
          </w:p>
        </w:tc>
        <w:tc>
          <w:tcPr>
            <w:tcW w:w="2834" w:type="dxa"/>
          </w:tcPr>
          <w:p w14:paraId="6DE3917A" w14:textId="77777777" w:rsidR="000B3F74" w:rsidRDefault="000B3F74" w:rsidP="000B3F74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3771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□</w:t>
            </w:r>
            <w:r w:rsidRPr="003771B2">
              <w:rPr>
                <w:rFonts w:ascii="Times New Roman" w:eastAsia="PMingLiU" w:hAnsi="Times New Roman" w:cs="Times New Roman" w:hint="eastAsia"/>
                <w:sz w:val="24"/>
                <w:szCs w:val="24"/>
                <w:lang w:eastAsia="zh-TW"/>
              </w:rPr>
              <w:t xml:space="preserve"> Early </w:t>
            </w:r>
            <w:r>
              <w:rPr>
                <w:rFonts w:ascii="Times New Roman" w:eastAsia="PMingLiU" w:hAnsi="Times New Roman" w:cs="Times New Roman" w:hint="eastAsia"/>
                <w:sz w:val="24"/>
                <w:szCs w:val="24"/>
                <w:lang w:eastAsia="zh-TW"/>
              </w:rPr>
              <w:t>detection</w:t>
            </w:r>
            <w:r w:rsidRPr="003771B2">
              <w:rPr>
                <w:rFonts w:ascii="Times New Roman" w:eastAsia="PMingLiU" w:hAnsi="Times New Roman" w:cs="Times New Roman" w:hint="eastAsia"/>
                <w:sz w:val="24"/>
                <w:szCs w:val="24"/>
                <w:lang w:eastAsia="zh-TW"/>
              </w:rPr>
              <w:t xml:space="preserve">, </w:t>
            </w:r>
          </w:p>
          <w:p w14:paraId="4E50E783" w14:textId="77777777" w:rsidR="000B3F74" w:rsidRDefault="000B3F74" w:rsidP="000B3F74">
            <w:pPr>
              <w:jc w:val="both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3771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□</w:t>
            </w:r>
            <w:r w:rsidRPr="003771B2">
              <w:rPr>
                <w:rFonts w:ascii="Times New Roman" w:eastAsia="PMingLiU" w:hAnsi="Times New Roman" w:cs="Times New Roman" w:hint="eastAsia"/>
                <w:sz w:val="24"/>
                <w:szCs w:val="24"/>
                <w:lang w:eastAsia="zh-TW"/>
              </w:rPr>
              <w:t xml:space="preserve"> 1st-line </w:t>
            </w: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treatment</w:t>
            </w:r>
            <w:r w:rsidRPr="003771B2">
              <w:rPr>
                <w:rFonts w:ascii="Times New Roman" w:eastAsia="PMingLiU" w:hAnsi="Times New Roman" w:cs="Times New Roman" w:hint="eastAsia"/>
                <w:sz w:val="24"/>
                <w:szCs w:val="24"/>
                <w:lang w:eastAsia="zh-TW"/>
              </w:rPr>
              <w:t xml:space="preserve">, </w:t>
            </w:r>
          </w:p>
          <w:p w14:paraId="10CE6DED" w14:textId="77777777" w:rsidR="000B3F74" w:rsidRDefault="000B3F74" w:rsidP="000B3F74">
            <w:pPr>
              <w:jc w:val="both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3771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□</w:t>
            </w:r>
            <w:r w:rsidRPr="003771B2">
              <w:rPr>
                <w:rFonts w:ascii="Times New Roman" w:eastAsia="PMingLiU" w:hAnsi="Times New Roman" w:cs="Times New Roman" w:hint="eastAsia"/>
                <w:sz w:val="24"/>
                <w:szCs w:val="24"/>
                <w:lang w:eastAsia="zh-TW"/>
              </w:rPr>
              <w:t xml:space="preserve"> 2nd-line or </w:t>
            </w:r>
            <w:r w:rsidRPr="003D1A87">
              <w:rPr>
                <w:rFonts w:ascii="Times New Roman" w:eastAsia="DFKai-SB" w:hAnsi="Times New Roman" w:cs="Times New Roman"/>
                <w:sz w:val="24"/>
                <w:lang w:eastAsia="zh-TW"/>
              </w:rPr>
              <w:t>disease progression</w:t>
            </w:r>
            <w:r w:rsidRPr="003771B2">
              <w:rPr>
                <w:rFonts w:ascii="Times New Roman" w:eastAsia="PMingLiU" w:hAnsi="Times New Roman" w:cs="Times New Roman" w:hint="eastAsia"/>
                <w:sz w:val="24"/>
                <w:szCs w:val="24"/>
                <w:lang w:eastAsia="zh-TW"/>
              </w:rPr>
              <w:t xml:space="preserve">, </w:t>
            </w:r>
          </w:p>
          <w:p w14:paraId="5A5BCEB3" w14:textId="77777777" w:rsidR="000B3F74" w:rsidRDefault="000B3F74" w:rsidP="000B3F74">
            <w:pPr>
              <w:jc w:val="both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3771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□</w:t>
            </w:r>
            <w:r w:rsidRPr="003771B2">
              <w:rPr>
                <w:rFonts w:ascii="Times New Roman" w:eastAsia="PMingLiU" w:hAnsi="Times New Roman" w:cs="Times New Roman" w:hint="eastAsia"/>
                <w:sz w:val="24"/>
                <w:szCs w:val="24"/>
                <w:lang w:eastAsia="zh-TW"/>
              </w:rPr>
              <w:t xml:space="preserve"> Difficult to obtain tissue biopsy, </w:t>
            </w:r>
          </w:p>
          <w:p w14:paraId="20E6C10A" w14:textId="0F158C50" w:rsidR="003771B2" w:rsidRPr="003771B2" w:rsidRDefault="000B3F74" w:rsidP="000B3F74">
            <w:pPr>
              <w:jc w:val="both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3771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□</w:t>
            </w:r>
            <w:r w:rsidRPr="003771B2">
              <w:rPr>
                <w:rFonts w:ascii="Times New Roman" w:eastAsia="PMingLiU" w:hAnsi="Times New Roman" w:cs="Times New Roman" w:hint="eastAsia"/>
                <w:sz w:val="24"/>
                <w:szCs w:val="24"/>
                <w:lang w:eastAsia="zh-TW"/>
              </w:rPr>
              <w:t xml:space="preserve"> Monitoring </w:t>
            </w:r>
            <w:r>
              <w:rPr>
                <w:rFonts w:ascii="Times New Roman" w:eastAsia="PMingLiU" w:hAnsi="Times New Roman" w:cs="Times New Roman" w:hint="eastAsia"/>
                <w:sz w:val="24"/>
                <w:szCs w:val="24"/>
                <w:lang w:eastAsia="zh-TW"/>
              </w:rPr>
              <w:t xml:space="preserve">disease </w:t>
            </w:r>
            <w:r w:rsidRPr="003771B2">
              <w:rPr>
                <w:rFonts w:ascii="Times New Roman" w:eastAsia="PMingLiU" w:hAnsi="Times New Roman" w:cs="Times New Roman" w:hint="eastAsia"/>
                <w:sz w:val="24"/>
                <w:szCs w:val="24"/>
                <w:lang w:eastAsia="zh-TW"/>
              </w:rPr>
              <w:t>response</w:t>
            </w:r>
          </w:p>
        </w:tc>
      </w:tr>
      <w:tr w:rsidR="003771B2" w:rsidRPr="003771B2" w14:paraId="60C04E9B" w14:textId="77777777" w:rsidTr="003771B2">
        <w:tc>
          <w:tcPr>
            <w:tcW w:w="1129" w:type="dxa"/>
          </w:tcPr>
          <w:p w14:paraId="3CD1E432" w14:textId="21B65999" w:rsidR="003771B2" w:rsidRPr="003771B2" w:rsidRDefault="003771B2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3771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2552" w:type="dxa"/>
          </w:tcPr>
          <w:p w14:paraId="5B2C2BA1" w14:textId="7C9CC157" w:rsidR="003771B2" w:rsidRPr="003771B2" w:rsidRDefault="003771B2" w:rsidP="003771B2">
            <w:pPr>
              <w:jc w:val="both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3771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What factors influence your willingness to use liquid biopsy in lymphoma/NSCLC?</w:t>
            </w:r>
          </w:p>
        </w:tc>
        <w:tc>
          <w:tcPr>
            <w:tcW w:w="2835" w:type="dxa"/>
          </w:tcPr>
          <w:p w14:paraId="08328E10" w14:textId="3B364AF9" w:rsidR="003771B2" w:rsidRDefault="003771B2" w:rsidP="009F532B">
            <w:pPr>
              <w:jc w:val="both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3771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</w:t>
            </w:r>
            <w:r w:rsidR="00F909BE">
              <w:rPr>
                <w:rFonts w:ascii="Times New Roman" w:eastAsia="PMingLiU" w:hAnsi="Times New Roman" w:cs="Times New Roman" w:hint="eastAsia"/>
                <w:sz w:val="24"/>
                <w:szCs w:val="24"/>
                <w:lang w:eastAsia="zh-TW"/>
              </w:rPr>
              <w:t>NHI</w:t>
            </w:r>
            <w:r w:rsidRPr="003771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reimbursement via liquid biopsy (1-5 scale), </w:t>
            </w:r>
          </w:p>
          <w:p w14:paraId="61A09DC0" w14:textId="63CDE0B1" w:rsidR="003771B2" w:rsidRDefault="003771B2" w:rsidP="009F532B">
            <w:pPr>
              <w:jc w:val="both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3771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</w:t>
            </w:r>
            <w:r w:rsidR="00377AD1" w:rsidRPr="00377AD1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Coverage by private insurance </w:t>
            </w:r>
            <w:r w:rsidRPr="003771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(1-5 scale), </w:t>
            </w:r>
          </w:p>
          <w:p w14:paraId="098F249A" w14:textId="77777777" w:rsidR="003771B2" w:rsidRDefault="003771B2" w:rsidP="009F532B">
            <w:pPr>
              <w:jc w:val="both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3771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Regulatory certification (LDTs, IVD) (1-5 scale), </w:t>
            </w:r>
          </w:p>
          <w:p w14:paraId="52BA231A" w14:textId="77777777" w:rsidR="003771B2" w:rsidRDefault="003771B2" w:rsidP="009F532B">
            <w:pPr>
              <w:jc w:val="both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3771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Sensitivity in specific contexts (e.g., MRD) (1-5 scale), </w:t>
            </w:r>
          </w:p>
          <w:p w14:paraId="6B8BE8C8" w14:textId="2F417748" w:rsidR="003771B2" w:rsidRDefault="003771B2" w:rsidP="009F532B">
            <w:pPr>
              <w:jc w:val="both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3771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Accuracy (1-5 scale), </w:t>
            </w:r>
          </w:p>
          <w:p w14:paraId="2B1D47E1" w14:textId="77777777" w:rsidR="003771B2" w:rsidRDefault="003771B2" w:rsidP="009F532B">
            <w:pPr>
              <w:jc w:val="both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3771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Test price (1-5 scale), </w:t>
            </w:r>
          </w:p>
          <w:p w14:paraId="516F144E" w14:textId="77777777" w:rsidR="003771B2" w:rsidRDefault="003771B2" w:rsidP="009F532B">
            <w:pPr>
              <w:jc w:val="both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3771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Test brand (1-5 scale), </w:t>
            </w:r>
          </w:p>
          <w:p w14:paraId="489294AE" w14:textId="1D5B44E7" w:rsidR="003771B2" w:rsidRPr="003771B2" w:rsidRDefault="003771B2" w:rsidP="009F532B">
            <w:pPr>
              <w:jc w:val="both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3771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□ Turnaround time (TAT) (1-5 scale)</w:t>
            </w:r>
          </w:p>
        </w:tc>
        <w:tc>
          <w:tcPr>
            <w:tcW w:w="2834" w:type="dxa"/>
          </w:tcPr>
          <w:p w14:paraId="2F15D3B5" w14:textId="77777777" w:rsidR="00377AD1" w:rsidRDefault="00377AD1" w:rsidP="00377AD1">
            <w:pPr>
              <w:jc w:val="both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3771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</w:t>
            </w:r>
            <w:r>
              <w:rPr>
                <w:rFonts w:ascii="Times New Roman" w:eastAsia="PMingLiU" w:hAnsi="Times New Roman" w:cs="Times New Roman" w:hint="eastAsia"/>
                <w:sz w:val="24"/>
                <w:szCs w:val="24"/>
                <w:lang w:eastAsia="zh-TW"/>
              </w:rPr>
              <w:t>NHI</w:t>
            </w:r>
            <w:r w:rsidRPr="003771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reimbursement via liquid biopsy (1-5 scale), </w:t>
            </w:r>
          </w:p>
          <w:p w14:paraId="7367A250" w14:textId="77777777" w:rsidR="00377AD1" w:rsidRDefault="00377AD1" w:rsidP="00377AD1">
            <w:pPr>
              <w:jc w:val="both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3771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</w:t>
            </w:r>
            <w:r w:rsidRPr="00377AD1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Coverage by private insurance </w:t>
            </w:r>
            <w:r w:rsidRPr="003771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(1-5 scale), </w:t>
            </w:r>
          </w:p>
          <w:p w14:paraId="69CAD5EA" w14:textId="77777777" w:rsidR="00377AD1" w:rsidRDefault="00377AD1" w:rsidP="00377AD1">
            <w:pPr>
              <w:jc w:val="both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3771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Regulatory certification (LDTs, IVD) (1-5 scale), </w:t>
            </w:r>
          </w:p>
          <w:p w14:paraId="257D5FC8" w14:textId="77777777" w:rsidR="00377AD1" w:rsidRDefault="00377AD1" w:rsidP="00377AD1">
            <w:pPr>
              <w:jc w:val="both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3771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Sensitivity in specific contexts (e.g., MRD) (1-5 scale), </w:t>
            </w:r>
          </w:p>
          <w:p w14:paraId="55D0331A" w14:textId="77777777" w:rsidR="00377AD1" w:rsidRDefault="00377AD1" w:rsidP="00377AD1">
            <w:pPr>
              <w:jc w:val="both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3771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Accuracy (1-5 scale), </w:t>
            </w:r>
          </w:p>
          <w:p w14:paraId="2F45562C" w14:textId="77777777" w:rsidR="00377AD1" w:rsidRDefault="00377AD1" w:rsidP="00377AD1">
            <w:pPr>
              <w:jc w:val="both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3771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Test price (1-5 scale), </w:t>
            </w:r>
          </w:p>
          <w:p w14:paraId="120794C7" w14:textId="77777777" w:rsidR="00377AD1" w:rsidRDefault="00377AD1" w:rsidP="00377AD1">
            <w:pPr>
              <w:jc w:val="both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3771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Test brand (1-5 scale), </w:t>
            </w:r>
          </w:p>
          <w:p w14:paraId="3A5EC535" w14:textId="47E35203" w:rsidR="003771B2" w:rsidRPr="003771B2" w:rsidRDefault="00377AD1" w:rsidP="00377AD1">
            <w:pPr>
              <w:jc w:val="both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3771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□ Turnaround time (TAT) (1-5 scale)</w:t>
            </w:r>
          </w:p>
        </w:tc>
      </w:tr>
      <w:tr w:rsidR="003771B2" w:rsidRPr="003771B2" w14:paraId="7B7BCC10" w14:textId="77777777" w:rsidTr="003771B2">
        <w:tc>
          <w:tcPr>
            <w:tcW w:w="1129" w:type="dxa"/>
          </w:tcPr>
          <w:p w14:paraId="4C946DAB" w14:textId="6B98160D" w:rsidR="003771B2" w:rsidRPr="003771B2" w:rsidRDefault="003771B2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3771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2552" w:type="dxa"/>
          </w:tcPr>
          <w:p w14:paraId="75401F65" w14:textId="31E51E62" w:rsidR="003771B2" w:rsidRPr="003771B2" w:rsidRDefault="00710FFD" w:rsidP="00710FFD">
            <w:pPr>
              <w:jc w:val="both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Will you use liquid biopsy to evaluate lymphoma/NSCLC </w:t>
            </w:r>
            <w:r w:rsidRPr="008A6548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treatment efficacy</w:t>
            </w:r>
            <w:r w:rsidR="008A6548" w:rsidRPr="008A6548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(</w:t>
            </w:r>
            <w:r w:rsidR="00BA45B6" w:rsidRPr="00BA45B6">
              <w:rPr>
                <w:rFonts w:ascii="Times New Roman" w:hAnsi="Times New Roman" w:cs="Times New Roman"/>
                <w:sz w:val="24"/>
              </w:rPr>
              <w:t>specifically for EGFR T790M mutations</w:t>
            </w:r>
            <w:r w:rsidR="008A6548">
              <w:rPr>
                <w:rFonts w:ascii="Times New Roman" w:eastAsia="PMingLiU" w:hAnsi="Times New Roman" w:cs="Times New Roman" w:hint="eastAsia"/>
                <w:sz w:val="24"/>
                <w:szCs w:val="24"/>
                <w:lang w:eastAsia="zh-TW"/>
              </w:rPr>
              <w:t>)</w:t>
            </w: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compared to blood smear/tissue biopsy?</w:t>
            </w:r>
          </w:p>
        </w:tc>
        <w:tc>
          <w:tcPr>
            <w:tcW w:w="2835" w:type="dxa"/>
          </w:tcPr>
          <w:p w14:paraId="01FAFEA4" w14:textId="77777777" w:rsidR="00710FFD" w:rsidRDefault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Very unwilling, </w:t>
            </w:r>
          </w:p>
          <w:p w14:paraId="603F06CA" w14:textId="77777777" w:rsidR="00710FFD" w:rsidRDefault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Unwilling, </w:t>
            </w:r>
          </w:p>
          <w:p w14:paraId="76489296" w14:textId="77777777" w:rsidR="00710FFD" w:rsidRDefault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Neutral, </w:t>
            </w:r>
          </w:p>
          <w:p w14:paraId="1C756C35" w14:textId="77777777" w:rsidR="00710FFD" w:rsidRDefault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Willing, </w:t>
            </w:r>
          </w:p>
          <w:p w14:paraId="38016392" w14:textId="592C884A" w:rsidR="003771B2" w:rsidRPr="003771B2" w:rsidRDefault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□ Very willing</w:t>
            </w:r>
          </w:p>
        </w:tc>
        <w:tc>
          <w:tcPr>
            <w:tcW w:w="2834" w:type="dxa"/>
          </w:tcPr>
          <w:p w14:paraId="37072A9E" w14:textId="77777777" w:rsidR="00710FFD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Very unwilling, </w:t>
            </w:r>
          </w:p>
          <w:p w14:paraId="28FAAF50" w14:textId="77777777" w:rsidR="00710FFD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Unwilling, </w:t>
            </w:r>
          </w:p>
          <w:p w14:paraId="34246794" w14:textId="77777777" w:rsidR="00710FFD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Neutral, </w:t>
            </w:r>
          </w:p>
          <w:p w14:paraId="73A67899" w14:textId="77777777" w:rsidR="00710FFD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Willing, </w:t>
            </w:r>
          </w:p>
          <w:p w14:paraId="2855B7E0" w14:textId="546D6BA2" w:rsidR="003771B2" w:rsidRPr="003771B2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□ Very willing</w:t>
            </w:r>
          </w:p>
        </w:tc>
      </w:tr>
      <w:tr w:rsidR="003771B2" w:rsidRPr="003771B2" w14:paraId="6C6593C6" w14:textId="77777777" w:rsidTr="003771B2">
        <w:tc>
          <w:tcPr>
            <w:tcW w:w="1129" w:type="dxa"/>
          </w:tcPr>
          <w:p w14:paraId="57506AC9" w14:textId="4492D7E6" w:rsidR="003771B2" w:rsidRPr="003771B2" w:rsidRDefault="003771B2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3771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2552" w:type="dxa"/>
          </w:tcPr>
          <w:p w14:paraId="431D8D4B" w14:textId="3378BD21" w:rsidR="003771B2" w:rsidRPr="003771B2" w:rsidRDefault="00710FFD" w:rsidP="00710FFD">
            <w:pPr>
              <w:jc w:val="both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Will you use liquid biopsy for </w:t>
            </w:r>
            <w:r w:rsidR="00BC53E1">
              <w:rPr>
                <w:rFonts w:ascii="Times New Roman" w:eastAsia="PMingLiU" w:hAnsi="Times New Roman" w:cs="Times New Roman" w:hint="eastAsia"/>
                <w:sz w:val="24"/>
                <w:szCs w:val="24"/>
                <w:lang w:eastAsia="zh-TW"/>
              </w:rPr>
              <w:t>a</w:t>
            </w:r>
            <w:r w:rsidR="00BC53E1" w:rsidRPr="00BC53E1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ssessing prognosis </w:t>
            </w:r>
            <w:r w:rsidR="00BC53E1">
              <w:rPr>
                <w:rFonts w:ascii="Times New Roman" w:eastAsia="PMingLiU" w:hAnsi="Times New Roman" w:cs="Times New Roman" w:hint="eastAsia"/>
                <w:sz w:val="24"/>
                <w:szCs w:val="24"/>
                <w:lang w:eastAsia="zh-TW"/>
              </w:rPr>
              <w:t>or</w:t>
            </w:r>
            <w:r w:rsidR="00BC53E1" w:rsidRPr="00BC53E1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monitoring treatment outcomes</w:t>
            </w:r>
            <w:r w:rsidR="00BC53E1">
              <w:rPr>
                <w:rFonts w:ascii="Times New Roman" w:eastAsia="PMingLiU" w:hAnsi="Times New Roman" w:cs="Times New Roman" w:hint="eastAsia"/>
                <w:sz w:val="24"/>
                <w:szCs w:val="24"/>
                <w:lang w:eastAsia="zh-TW"/>
              </w:rPr>
              <w:t xml:space="preserve"> </w:t>
            </w: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compared to blood smear/tissue biopsy?</w:t>
            </w:r>
          </w:p>
        </w:tc>
        <w:tc>
          <w:tcPr>
            <w:tcW w:w="2835" w:type="dxa"/>
          </w:tcPr>
          <w:p w14:paraId="2E3E285F" w14:textId="77777777" w:rsidR="00710FFD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Very unwilling, </w:t>
            </w:r>
          </w:p>
          <w:p w14:paraId="219F96B6" w14:textId="77777777" w:rsidR="00710FFD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Unwilling, </w:t>
            </w:r>
          </w:p>
          <w:p w14:paraId="02659891" w14:textId="77777777" w:rsidR="00710FFD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Neutral, </w:t>
            </w:r>
          </w:p>
          <w:p w14:paraId="0E9A9AFE" w14:textId="77777777" w:rsidR="00710FFD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Willing, </w:t>
            </w:r>
          </w:p>
          <w:p w14:paraId="5FC23BC7" w14:textId="5C38AB1C" w:rsidR="003771B2" w:rsidRPr="003771B2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□ Very willing</w:t>
            </w:r>
          </w:p>
        </w:tc>
        <w:tc>
          <w:tcPr>
            <w:tcW w:w="2834" w:type="dxa"/>
          </w:tcPr>
          <w:p w14:paraId="050941CB" w14:textId="77777777" w:rsidR="00710FFD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Very unwilling, </w:t>
            </w:r>
          </w:p>
          <w:p w14:paraId="4F2DBC72" w14:textId="77777777" w:rsidR="00710FFD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Unwilling, </w:t>
            </w:r>
          </w:p>
          <w:p w14:paraId="28A347FE" w14:textId="77777777" w:rsidR="00710FFD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Neutral, </w:t>
            </w:r>
          </w:p>
          <w:p w14:paraId="1B0DA84D" w14:textId="77777777" w:rsidR="00710FFD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Willing, </w:t>
            </w:r>
          </w:p>
          <w:p w14:paraId="397C30B6" w14:textId="75FE6152" w:rsidR="003771B2" w:rsidRPr="003771B2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□ Very willing</w:t>
            </w:r>
          </w:p>
        </w:tc>
      </w:tr>
      <w:tr w:rsidR="003771B2" w:rsidRPr="003771B2" w14:paraId="4A4BCB41" w14:textId="77777777" w:rsidTr="003771B2">
        <w:tc>
          <w:tcPr>
            <w:tcW w:w="1129" w:type="dxa"/>
          </w:tcPr>
          <w:p w14:paraId="0FE31515" w14:textId="5071710A" w:rsidR="003771B2" w:rsidRPr="003771B2" w:rsidRDefault="003771B2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3771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2552" w:type="dxa"/>
          </w:tcPr>
          <w:p w14:paraId="15AC8DBD" w14:textId="5975B94F" w:rsidR="003771B2" w:rsidRPr="003771B2" w:rsidRDefault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Would you be willing to replace blood smear/tissue biopsy with liquid biopsy for lymphoma/NSCLC evaluation if clinical efficacy is proven?</w:t>
            </w:r>
          </w:p>
        </w:tc>
        <w:tc>
          <w:tcPr>
            <w:tcW w:w="2835" w:type="dxa"/>
          </w:tcPr>
          <w:p w14:paraId="5E69271D" w14:textId="77777777" w:rsidR="00710FFD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Very unwilling, </w:t>
            </w:r>
          </w:p>
          <w:p w14:paraId="030E726F" w14:textId="77777777" w:rsidR="00710FFD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Unwilling, </w:t>
            </w:r>
          </w:p>
          <w:p w14:paraId="5C48B934" w14:textId="77777777" w:rsidR="00710FFD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Neutral, </w:t>
            </w:r>
          </w:p>
          <w:p w14:paraId="6CF5F886" w14:textId="77777777" w:rsidR="00710FFD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Willing, </w:t>
            </w:r>
          </w:p>
          <w:p w14:paraId="17C64D9A" w14:textId="334C2E75" w:rsidR="003771B2" w:rsidRPr="003771B2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□ Very willing</w:t>
            </w:r>
          </w:p>
        </w:tc>
        <w:tc>
          <w:tcPr>
            <w:tcW w:w="2834" w:type="dxa"/>
          </w:tcPr>
          <w:p w14:paraId="0C9F0910" w14:textId="77777777" w:rsidR="00710FFD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Very unwilling, </w:t>
            </w:r>
          </w:p>
          <w:p w14:paraId="4C2B5406" w14:textId="77777777" w:rsidR="00710FFD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Unwilling, </w:t>
            </w:r>
          </w:p>
          <w:p w14:paraId="35434046" w14:textId="77777777" w:rsidR="00710FFD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Neutral, </w:t>
            </w:r>
          </w:p>
          <w:p w14:paraId="70058BF4" w14:textId="77777777" w:rsidR="00710FFD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Willing, </w:t>
            </w:r>
          </w:p>
          <w:p w14:paraId="2D9BBA6E" w14:textId="1FD6F745" w:rsidR="003771B2" w:rsidRPr="003771B2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□ Very willing</w:t>
            </w:r>
          </w:p>
        </w:tc>
      </w:tr>
      <w:tr w:rsidR="003771B2" w:rsidRPr="003771B2" w14:paraId="3E008670" w14:textId="77777777" w:rsidTr="003771B2">
        <w:tc>
          <w:tcPr>
            <w:tcW w:w="1129" w:type="dxa"/>
          </w:tcPr>
          <w:p w14:paraId="58C1466B" w14:textId="2B0A6859" w:rsidR="003771B2" w:rsidRPr="003771B2" w:rsidRDefault="003771B2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3771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lastRenderedPageBreak/>
              <w:t>6</w:t>
            </w:r>
          </w:p>
        </w:tc>
        <w:tc>
          <w:tcPr>
            <w:tcW w:w="2552" w:type="dxa"/>
          </w:tcPr>
          <w:p w14:paraId="09B74D7E" w14:textId="69D474FE" w:rsidR="003771B2" w:rsidRPr="003771B2" w:rsidRDefault="00710FFD" w:rsidP="00710FFD">
            <w:pPr>
              <w:jc w:val="both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Do you agree that liquid biopsy can improve detection of tumor heterogeneity in lymphoma/NSCLC?</w:t>
            </w:r>
          </w:p>
        </w:tc>
        <w:tc>
          <w:tcPr>
            <w:tcW w:w="2835" w:type="dxa"/>
          </w:tcPr>
          <w:p w14:paraId="454F0BB8" w14:textId="77777777" w:rsidR="00710FFD" w:rsidRDefault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Strongly disagree, </w:t>
            </w:r>
          </w:p>
          <w:p w14:paraId="7690CD46" w14:textId="77777777" w:rsidR="00710FFD" w:rsidRDefault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Disagree, </w:t>
            </w:r>
          </w:p>
          <w:p w14:paraId="60D83B83" w14:textId="77777777" w:rsidR="00710FFD" w:rsidRDefault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Neutral, </w:t>
            </w:r>
          </w:p>
          <w:p w14:paraId="7BF41EF2" w14:textId="77777777" w:rsidR="00710FFD" w:rsidRDefault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Agree, </w:t>
            </w:r>
          </w:p>
          <w:p w14:paraId="58248D59" w14:textId="626FF418" w:rsidR="003771B2" w:rsidRPr="003771B2" w:rsidRDefault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□ Strongly agree</w:t>
            </w:r>
          </w:p>
        </w:tc>
        <w:tc>
          <w:tcPr>
            <w:tcW w:w="2834" w:type="dxa"/>
          </w:tcPr>
          <w:p w14:paraId="6E145556" w14:textId="77777777" w:rsidR="00710FFD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Strongly disagree, </w:t>
            </w:r>
          </w:p>
          <w:p w14:paraId="1D1AA607" w14:textId="77777777" w:rsidR="00710FFD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Disagree, </w:t>
            </w:r>
          </w:p>
          <w:p w14:paraId="22600FAB" w14:textId="77777777" w:rsidR="00710FFD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Neutral, </w:t>
            </w:r>
          </w:p>
          <w:p w14:paraId="5A45E4A4" w14:textId="77777777" w:rsidR="00710FFD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Agree, </w:t>
            </w:r>
          </w:p>
          <w:p w14:paraId="0D4F807A" w14:textId="46615965" w:rsidR="003771B2" w:rsidRPr="003771B2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□ Strongly agree</w:t>
            </w:r>
          </w:p>
        </w:tc>
      </w:tr>
      <w:tr w:rsidR="003771B2" w:rsidRPr="003771B2" w14:paraId="38197D94" w14:textId="77777777" w:rsidTr="003771B2">
        <w:tc>
          <w:tcPr>
            <w:tcW w:w="1129" w:type="dxa"/>
          </w:tcPr>
          <w:p w14:paraId="3532406B" w14:textId="4951DE65" w:rsidR="003771B2" w:rsidRPr="003771B2" w:rsidRDefault="003771B2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3771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7</w:t>
            </w:r>
          </w:p>
        </w:tc>
        <w:tc>
          <w:tcPr>
            <w:tcW w:w="2552" w:type="dxa"/>
          </w:tcPr>
          <w:p w14:paraId="63DE1885" w14:textId="0B1658DD" w:rsidR="003771B2" w:rsidRPr="003771B2" w:rsidRDefault="00710FFD" w:rsidP="00710FFD">
            <w:pPr>
              <w:jc w:val="both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Do you agree that liquid biopsy can monitor treatment response and allow early cessation of ineffective therapies for non-solid tumors?</w:t>
            </w:r>
          </w:p>
        </w:tc>
        <w:tc>
          <w:tcPr>
            <w:tcW w:w="2835" w:type="dxa"/>
          </w:tcPr>
          <w:p w14:paraId="5D99FE73" w14:textId="77777777" w:rsidR="00710FFD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Strongly disagree, </w:t>
            </w:r>
          </w:p>
          <w:p w14:paraId="77C35C10" w14:textId="77777777" w:rsidR="00710FFD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Disagree, </w:t>
            </w:r>
          </w:p>
          <w:p w14:paraId="1CAFCD4C" w14:textId="77777777" w:rsidR="00710FFD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Neutral, </w:t>
            </w:r>
          </w:p>
          <w:p w14:paraId="1F639D46" w14:textId="77777777" w:rsidR="00710FFD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Agree, </w:t>
            </w:r>
          </w:p>
          <w:p w14:paraId="5A5F8360" w14:textId="4B9556E7" w:rsidR="003771B2" w:rsidRPr="003771B2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□ Strongly agree</w:t>
            </w:r>
          </w:p>
        </w:tc>
        <w:tc>
          <w:tcPr>
            <w:tcW w:w="2834" w:type="dxa"/>
          </w:tcPr>
          <w:p w14:paraId="3B33B8E8" w14:textId="77777777" w:rsidR="00710FFD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Strongly disagree, </w:t>
            </w:r>
          </w:p>
          <w:p w14:paraId="4A495FB7" w14:textId="77777777" w:rsidR="00710FFD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Disagree, </w:t>
            </w:r>
          </w:p>
          <w:p w14:paraId="7BE9DB99" w14:textId="77777777" w:rsidR="00710FFD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Neutral, </w:t>
            </w:r>
          </w:p>
          <w:p w14:paraId="559A80E8" w14:textId="77777777" w:rsidR="00710FFD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Agree, </w:t>
            </w:r>
          </w:p>
          <w:p w14:paraId="1D3FEAA5" w14:textId="235015BB" w:rsidR="003771B2" w:rsidRPr="003771B2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□ Strongly agree</w:t>
            </w:r>
          </w:p>
        </w:tc>
      </w:tr>
      <w:tr w:rsidR="003771B2" w:rsidRPr="003771B2" w14:paraId="117077C8" w14:textId="77777777" w:rsidTr="003771B2">
        <w:tc>
          <w:tcPr>
            <w:tcW w:w="1129" w:type="dxa"/>
          </w:tcPr>
          <w:p w14:paraId="107B00A7" w14:textId="64CDAE24" w:rsidR="003771B2" w:rsidRPr="003771B2" w:rsidRDefault="003771B2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3771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8</w:t>
            </w:r>
          </w:p>
        </w:tc>
        <w:tc>
          <w:tcPr>
            <w:tcW w:w="2552" w:type="dxa"/>
          </w:tcPr>
          <w:p w14:paraId="59D4C681" w14:textId="652E4EA7" w:rsidR="003771B2" w:rsidRPr="003771B2" w:rsidRDefault="00710FFD" w:rsidP="00710FFD">
            <w:pPr>
              <w:jc w:val="both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Do you agree that liquid biopsy is more useful for detecting drug resistance in metastatic non-solid tumors?</w:t>
            </w:r>
          </w:p>
        </w:tc>
        <w:tc>
          <w:tcPr>
            <w:tcW w:w="2835" w:type="dxa"/>
          </w:tcPr>
          <w:p w14:paraId="525E6B6B" w14:textId="77777777" w:rsidR="00710FFD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Strongly disagree, </w:t>
            </w:r>
          </w:p>
          <w:p w14:paraId="0B4BC277" w14:textId="77777777" w:rsidR="00710FFD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Disagree, </w:t>
            </w:r>
          </w:p>
          <w:p w14:paraId="746FF37E" w14:textId="77777777" w:rsidR="00710FFD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Neutral, </w:t>
            </w:r>
          </w:p>
          <w:p w14:paraId="05DD25AF" w14:textId="77777777" w:rsidR="00710FFD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Agree, </w:t>
            </w:r>
          </w:p>
          <w:p w14:paraId="52D039C6" w14:textId="0FFB5643" w:rsidR="003771B2" w:rsidRPr="003771B2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□ Strongly agree</w:t>
            </w:r>
          </w:p>
        </w:tc>
        <w:tc>
          <w:tcPr>
            <w:tcW w:w="2834" w:type="dxa"/>
          </w:tcPr>
          <w:p w14:paraId="3828F7D8" w14:textId="77777777" w:rsidR="00710FFD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Strongly disagree, </w:t>
            </w:r>
          </w:p>
          <w:p w14:paraId="16B8F974" w14:textId="77777777" w:rsidR="00710FFD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Disagree, </w:t>
            </w:r>
          </w:p>
          <w:p w14:paraId="5146A4C4" w14:textId="77777777" w:rsidR="00710FFD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Neutral, </w:t>
            </w:r>
          </w:p>
          <w:p w14:paraId="1E2BD3F0" w14:textId="77777777" w:rsidR="00710FFD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Agree, </w:t>
            </w:r>
          </w:p>
          <w:p w14:paraId="194544E3" w14:textId="126E64C6" w:rsidR="003771B2" w:rsidRPr="003771B2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□ Strongly agree</w:t>
            </w:r>
          </w:p>
        </w:tc>
      </w:tr>
      <w:tr w:rsidR="003771B2" w:rsidRPr="003771B2" w14:paraId="4FA02A56" w14:textId="77777777" w:rsidTr="003771B2">
        <w:tc>
          <w:tcPr>
            <w:tcW w:w="1129" w:type="dxa"/>
          </w:tcPr>
          <w:p w14:paraId="22AFF9CB" w14:textId="419E9908" w:rsidR="003771B2" w:rsidRPr="003771B2" w:rsidRDefault="003771B2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3771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9</w:t>
            </w:r>
          </w:p>
        </w:tc>
        <w:tc>
          <w:tcPr>
            <w:tcW w:w="2552" w:type="dxa"/>
          </w:tcPr>
          <w:p w14:paraId="540E94D2" w14:textId="48E4E838" w:rsidR="003771B2" w:rsidRPr="003771B2" w:rsidRDefault="00710FFD" w:rsidP="00710FFD">
            <w:pPr>
              <w:jc w:val="both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Do you agree that liquid biopsy is useful for detecting minimal residual disease (MRD) in lymphoma/NSCLC?</w:t>
            </w:r>
          </w:p>
        </w:tc>
        <w:tc>
          <w:tcPr>
            <w:tcW w:w="2835" w:type="dxa"/>
          </w:tcPr>
          <w:p w14:paraId="3A6013FA" w14:textId="77777777" w:rsidR="00710FFD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Strongly disagree, </w:t>
            </w:r>
          </w:p>
          <w:p w14:paraId="12EB4094" w14:textId="77777777" w:rsidR="00710FFD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Disagree, </w:t>
            </w:r>
          </w:p>
          <w:p w14:paraId="661930AD" w14:textId="77777777" w:rsidR="00710FFD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Neutral, </w:t>
            </w:r>
          </w:p>
          <w:p w14:paraId="6F6D3E8D" w14:textId="77777777" w:rsidR="00710FFD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Agree, </w:t>
            </w:r>
          </w:p>
          <w:p w14:paraId="4E701F58" w14:textId="4D05A208" w:rsidR="003771B2" w:rsidRPr="003771B2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□ Strongly agree</w:t>
            </w:r>
          </w:p>
        </w:tc>
        <w:tc>
          <w:tcPr>
            <w:tcW w:w="2834" w:type="dxa"/>
          </w:tcPr>
          <w:p w14:paraId="6C25DBA7" w14:textId="77777777" w:rsidR="00710FFD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Strongly disagree, </w:t>
            </w:r>
          </w:p>
          <w:p w14:paraId="03689234" w14:textId="77777777" w:rsidR="00710FFD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Disagree, </w:t>
            </w:r>
          </w:p>
          <w:p w14:paraId="5DBD842B" w14:textId="77777777" w:rsidR="00710FFD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Neutral, </w:t>
            </w:r>
          </w:p>
          <w:p w14:paraId="4A845710" w14:textId="77777777" w:rsidR="00710FFD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□ Agree, </w:t>
            </w:r>
          </w:p>
          <w:p w14:paraId="3E6F51C1" w14:textId="520CDACD" w:rsidR="003771B2" w:rsidRPr="003771B2" w:rsidRDefault="00710FFD" w:rsidP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□ Strongly agree</w:t>
            </w:r>
          </w:p>
        </w:tc>
      </w:tr>
      <w:tr w:rsidR="003771B2" w:rsidRPr="003771B2" w14:paraId="49FE42A7" w14:textId="77777777" w:rsidTr="003771B2">
        <w:tc>
          <w:tcPr>
            <w:tcW w:w="1129" w:type="dxa"/>
          </w:tcPr>
          <w:p w14:paraId="4E84FB2F" w14:textId="4A7837AF" w:rsidR="003771B2" w:rsidRPr="003771B2" w:rsidRDefault="003771B2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3771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10</w:t>
            </w:r>
          </w:p>
        </w:tc>
        <w:tc>
          <w:tcPr>
            <w:tcW w:w="2552" w:type="dxa"/>
          </w:tcPr>
          <w:p w14:paraId="5EA52106" w14:textId="0B3AD0CB" w:rsidR="003771B2" w:rsidRPr="003771B2" w:rsidRDefault="00710FFD" w:rsidP="00710FFD">
            <w:pPr>
              <w:jc w:val="both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Under what conditions would you choose to use a large gene panel (&gt;100 genes) for liquid biopsy in lymphoma/NSCLC?</w:t>
            </w:r>
          </w:p>
        </w:tc>
        <w:tc>
          <w:tcPr>
            <w:tcW w:w="2835" w:type="dxa"/>
          </w:tcPr>
          <w:p w14:paraId="7FF0D30B" w14:textId="2CC6DB4E" w:rsidR="003771B2" w:rsidRPr="003771B2" w:rsidRDefault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[Open-ended response]</w:t>
            </w:r>
          </w:p>
        </w:tc>
        <w:tc>
          <w:tcPr>
            <w:tcW w:w="2834" w:type="dxa"/>
          </w:tcPr>
          <w:p w14:paraId="54DD5477" w14:textId="4E8FE4EC" w:rsidR="003771B2" w:rsidRPr="003771B2" w:rsidRDefault="00710FFD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10FFD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[Open-ended response]</w:t>
            </w:r>
          </w:p>
        </w:tc>
      </w:tr>
    </w:tbl>
    <w:p w14:paraId="1FE3C57E" w14:textId="77777777" w:rsidR="003771B2" w:rsidRDefault="003771B2">
      <w:pPr>
        <w:rPr>
          <w:rFonts w:eastAsia="PMingLiU"/>
          <w:lang w:eastAsia="zh-TW"/>
        </w:rPr>
      </w:pPr>
    </w:p>
    <w:p w14:paraId="55EB14C7" w14:textId="77777777" w:rsidR="003771B2" w:rsidRPr="003771B2" w:rsidRDefault="003771B2">
      <w:pPr>
        <w:rPr>
          <w:rFonts w:eastAsia="PMingLiU"/>
          <w:lang w:eastAsia="zh-TW"/>
        </w:rPr>
      </w:pPr>
    </w:p>
    <w:p w14:paraId="5A401294" w14:textId="495958DD" w:rsidR="00116786" w:rsidRPr="00457C8B" w:rsidRDefault="00116786" w:rsidP="00F909BE">
      <w:pPr>
        <w:spacing w:after="0" w:line="480" w:lineRule="auto"/>
        <w:jc w:val="both"/>
        <w:rPr>
          <w:rFonts w:ascii="Times New Roman" w:eastAsia="DFKai-SB" w:hAnsi="Times New Roman" w:cs="Times New Roman"/>
          <w:sz w:val="24"/>
          <w:lang w:eastAsia="zh-TW"/>
        </w:rPr>
      </w:pPr>
    </w:p>
    <w:p w14:paraId="69F26576" w14:textId="77777777" w:rsidR="00116786" w:rsidRPr="00116786" w:rsidRDefault="00116786">
      <w:pPr>
        <w:rPr>
          <w:rFonts w:eastAsia="PMingLiU"/>
          <w:lang w:eastAsia="zh-TW"/>
        </w:rPr>
      </w:pPr>
    </w:p>
    <w:sectPr w:rsidR="00116786" w:rsidRPr="001167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786"/>
    <w:rsid w:val="000B3F74"/>
    <w:rsid w:val="00116786"/>
    <w:rsid w:val="002E0D9D"/>
    <w:rsid w:val="00371380"/>
    <w:rsid w:val="003771B2"/>
    <w:rsid w:val="00377AD1"/>
    <w:rsid w:val="00710FFD"/>
    <w:rsid w:val="00741399"/>
    <w:rsid w:val="007C5BA8"/>
    <w:rsid w:val="00840BEA"/>
    <w:rsid w:val="008A6548"/>
    <w:rsid w:val="009F532B"/>
    <w:rsid w:val="00A7668C"/>
    <w:rsid w:val="00BA45B6"/>
    <w:rsid w:val="00BC53E1"/>
    <w:rsid w:val="00BC7E5C"/>
    <w:rsid w:val="00D00811"/>
    <w:rsid w:val="00E439E2"/>
    <w:rsid w:val="00E85214"/>
    <w:rsid w:val="00F90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06F7C"/>
  <w15:chartTrackingRefBased/>
  <w15:docId w15:val="{160B81BC-EEBF-4530-81B5-04E7C7311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8"/>
        <w:lang w:val="en-US" w:eastAsia="zh-CN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71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055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1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487</Words>
  <Characters>27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章韶軒</dc:creator>
  <cp:keywords/>
  <dc:description/>
  <cp:lastModifiedBy>章韶軒</cp:lastModifiedBy>
  <cp:revision>12</cp:revision>
  <dcterms:created xsi:type="dcterms:W3CDTF">2024-12-28T11:13:00Z</dcterms:created>
  <dcterms:modified xsi:type="dcterms:W3CDTF">2024-12-29T06:42:00Z</dcterms:modified>
</cp:coreProperties>
</file>